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color w:val="000000"/>
          <w:sz w:val="24"/>
          <w:szCs w:val="24"/>
        </w:rPr>
        <w:t>Supplementary Table 3</w:t>
      </w:r>
      <w:r>
        <w:rPr>
          <w:sz w:val="24"/>
          <w:szCs w:val="24"/>
        </w:rPr>
        <w:t xml:space="preserve"> Baseline Characteristics of STEMI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2112"/>
        <w:gridCol w:w="2410"/>
        <w:gridCol w:w="236"/>
        <w:gridCol w:w="567"/>
        <w:gridCol w:w="189"/>
        <w:gridCol w:w="567"/>
        <w:gridCol w:w="2127"/>
        <w:gridCol w:w="1592"/>
        <w:gridCol w:w="817"/>
        <w:gridCol w:w="1025"/>
      </w:tblGrid>
      <w:tr>
        <w:trPr>
          <w:trHeight w:val="312" w:hRule="atLeast"/>
        </w:trPr>
        <w:tc>
          <w:tcPr>
            <w:tcW w:w="25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52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 xml:space="preserve">Unmatched </w:t>
            </w:r>
            <w:r>
              <w:rPr>
                <w:b/>
              </w:rPr>
              <w:t>Cohort</w:t>
            </w:r>
          </w:p>
        </w:tc>
        <w:tc>
          <w:tcPr>
            <w:tcW w:w="2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75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</w:rPr>
              <w:t xml:space="preserve">              </w:t>
            </w:r>
            <w:r>
              <w:rPr>
                <w:b/>
              </w:rPr>
              <w:t>Propensity-Matched</w:t>
            </w:r>
            <w:r>
              <w:rPr>
                <w:b/>
              </w:rPr>
              <w:t xml:space="preserve"> Cohort</w:t>
            </w:r>
          </w:p>
        </w:tc>
        <w:tc>
          <w:tcPr>
            <w:tcW w:w="184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EMI without anxiety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EMI with anxiety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EMI without anxiety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EMI with anxiety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</w:t>
            </w:r>
          </w:p>
        </w:tc>
      </w:tr>
      <w:tr>
        <w:trPr>
          <w:trHeight w:val="312" w:hRule="atLeast"/>
        </w:trPr>
        <w:tc>
          <w:tcPr>
            <w:tcW w:w="2532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11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467</w:t>
            </w:r>
          </w:p>
        </w:tc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70</w:t>
            </w:r>
          </w:p>
        </w:tc>
        <w:tc>
          <w:tcPr>
            <w:tcW w:w="99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8</w:t>
            </w:r>
          </w:p>
        </w:tc>
        <w:tc>
          <w:tcPr>
            <w:tcW w:w="2409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68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Age, (mean (sd)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6 (13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.1 (13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62.4 (13.4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</w:rPr>
              <w:t>62.2 (13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39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left" w:pos="264" w:leader="none"/>
                <w:tab w:val="center" w:pos="939" w:leader="none"/>
              </w:tabs>
              <w:jc w:val="left"/>
              <w:rPr>
                <w:b/>
                <w:b/>
              </w:rPr>
            </w:pPr>
            <w:r>
              <w:rPr>
                <w:b/>
              </w:rPr>
              <w:t>Sex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6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Mal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39 (70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0 (50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3 (52.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10 (50.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Femal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15 (29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9 (49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4 (47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57 (49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(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 (0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0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 (0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Rac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Whit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246 (71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54 (81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64 (78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2 (81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Black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99 (8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8 (5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3 (9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8 (5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Hispanic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29 (7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 (5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 (5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 (5.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Asian/</w:t>
            </w:r>
          </w:p>
          <w:p>
            <w:pPr>
              <w:pStyle w:val="Normal"/>
              <w:ind w:firstLine="105"/>
              <w:jc w:val="left"/>
              <w:rPr/>
            </w:pPr>
            <w:r>
              <w:rPr/>
              <w:t>Pacific Islander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1 (2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 (1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 (1.4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 (1.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center" w:pos="939" w:leader="none"/>
              </w:tabs>
              <w:ind w:firstLine="105"/>
              <w:jc w:val="left"/>
              <w:rPr/>
            </w:pPr>
            <w:r>
              <w:rPr/>
              <w:t>Native American</w:t>
              <w:tab/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 (0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 (0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 (0.3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 (0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Other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8 (3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 (2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 (1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 (2.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0 (5.4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 (4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 (4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 (4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Patient location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85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"Central" counties of metro areas of &gt;=1 million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38 (25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26 (22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02 (21.7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5 (22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"Finge" counties of metro areas of &gt;=1 million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526 (23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6 (24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3 (25.8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5 (24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center" w:pos="1080" w:leader="none"/>
              </w:tabs>
              <w:ind w:firstLine="105"/>
              <w:jc w:val="left"/>
              <w:rPr/>
            </w:pPr>
            <w:r>
              <w:rPr/>
              <w:t>Counties in metro areas of 250,000-999,999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24 (21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9 (22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0 (22.4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9 (22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Counties in metro areas of 50,000-249,999 populatio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92 (10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2 (11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3 (10.6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2 (11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Micropolitan counties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45 (10.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 (10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2 (11.3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 (10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Non metropolitan or micropolitan counties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89 (8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1 (8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3 (8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1 (8.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NA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 (0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 (0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 (0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0.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Mean household incom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5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18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$1-$42,9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19 (28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9 (27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2 (27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9 (27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$43,000-$53,9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94 (26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1 (27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0 (27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0 (27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$54,000-$70,999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79 (24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0 (23.5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0 (24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0 (23.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$71,000 or mor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16 (19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9 (19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8 (18.7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8 (19.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9 (2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 (1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 (2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 (1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Primary payer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89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Medicar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11 (44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1 (47.7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6 (47.9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20 (47.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Medicaid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45 (10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1 (12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0 (13.0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 (12.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18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Private including HMO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10 (34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4 (32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7 (31.3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4 (32.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>
                <w:b/>
                <w:b/>
              </w:rPr>
            </w:pPr>
            <w:r>
              <w:rPr/>
              <w:t>Self-pay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22 (6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 (4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 (5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 (4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No charg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 (0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 (0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(0.4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(0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tabs>
                <w:tab w:val="clear" w:pos="420"/>
                <w:tab w:val="center" w:pos="1080" w:leader="none"/>
              </w:tabs>
              <w:ind w:firstLine="105"/>
              <w:rPr/>
            </w:pPr>
            <w:r>
              <w:rPr/>
              <w:t>Other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1 (3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 (2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 (2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 (2.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Unknown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 (0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 (0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(0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(0.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ospital typ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>
                <w:b/>
                <w:b/>
              </w:rPr>
            </w:pPr>
            <w:r>
              <w:rPr/>
              <w:t>Rura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51 (6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6 (7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9 (6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6 (7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>
                <w:b/>
                <w:b/>
              </w:rPr>
            </w:pPr>
            <w:r>
              <w:rPr/>
              <w:t>Urban non-teaching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93 (28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3 (25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7 (28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02 (25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>
                <w:b/>
                <w:b/>
              </w:rPr>
            </w:pPr>
            <w:r>
              <w:rPr/>
              <w:t>Urban teaching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323 (65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1 (67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12 (65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60 (67.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ospital Region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54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Northeast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47 (16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2 (19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7 (18.3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2 (19.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Midwest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99 (22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5 (26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6 (26.6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44 (26.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South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237 (40.8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3 (37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7 (38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3 (37.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West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84 (20.0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 (16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8 (16.5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9 (16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Hospital Bed Size, n (%)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53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Small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39 (13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0 (15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1 (14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9 (15.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Medium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61 (29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2 (28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3 (28.6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1 (28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jc w:val="left"/>
              <w:rPr/>
            </w:pPr>
            <w:r>
              <w:rPr/>
              <w:t>Large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67 (57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58 (56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4 (57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8 (56.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/>
              </w:rPr>
              <w:t>Comorbidities, n (%)</w:t>
            </w:r>
            <w:r>
              <w:rPr>
                <w:b/>
              </w:rPr>
              <w:t xml:space="preserve">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Smoking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99 (30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51 (37.9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7 (37.8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049 (37.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78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Hypertension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65 (56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9 (60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0 (61.1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678 (60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DM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929 (30.6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03 (29.0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0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6 (29.8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803 (29.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6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Hyperlipidemia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78 (61.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0 (67.1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3 (66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1858 (67.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4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Obesity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44 (16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1 (19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6 (19.4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531 (19.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92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Depression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3 (4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2 (29.3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8 (28.8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810 (29.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5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History of MI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28 (11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5 (13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8 (12.6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364 (13.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OSA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6 (6.1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 (10.2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 (10.2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81 (10.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CKD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110 (12.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0 (12.6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9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9 (13.0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350 (12.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48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History of Stroke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ind w:firstLine="525"/>
              <w:rPr/>
            </w:pPr>
            <w:r>
              <w:rPr/>
              <w:t>2</w:t>
            </w:r>
            <w:r>
              <w:rPr/>
              <w:t>008 (6.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tabs>
                <w:tab w:val="clear" w:pos="420"/>
                <w:tab w:val="left" w:pos="1188" w:leader="none"/>
              </w:tabs>
              <w:jc w:val="center"/>
              <w:rPr/>
            </w:pPr>
            <w:r>
              <w:rPr/>
              <w:t>2</w:t>
            </w:r>
            <w:r>
              <w:rPr/>
              <w:t>16 (7.8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2 (7.7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16 (7.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8</w:t>
            </w:r>
          </w:p>
        </w:tc>
      </w:tr>
      <w:tr>
        <w:trPr>
          <w:trHeight w:val="312" w:hRule="atLeast"/>
        </w:trPr>
        <w:tc>
          <w:tcPr>
            <w:tcW w:w="2532" w:type="dxa"/>
            <w:tcBorders/>
          </w:tcPr>
          <w:p>
            <w:pPr>
              <w:pStyle w:val="Normal"/>
              <w:ind w:firstLine="105"/>
              <w:rPr/>
            </w:pPr>
            <w:r>
              <w:rPr/>
              <w:t xml:space="preserve">PAD           </w:t>
            </w:r>
          </w:p>
        </w:tc>
        <w:tc>
          <w:tcPr>
            <w:tcW w:w="211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98 (8.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9 (9.4)</w:t>
            </w:r>
          </w:p>
        </w:tc>
        <w:tc>
          <w:tcPr>
            <w:tcW w:w="992" w:type="dxa"/>
            <w:gridSpan w:val="3"/>
            <w:tcBorders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 (10.0)</w:t>
            </w:r>
          </w:p>
        </w:tc>
        <w:tc>
          <w:tcPr>
            <w:tcW w:w="2409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259 (9.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7</w:t>
            </w:r>
          </w:p>
        </w:tc>
      </w:tr>
      <w:tr>
        <w:trPr>
          <w:trHeight w:val="312" w:hRule="atLeast"/>
        </w:trPr>
        <w:tc>
          <w:tcPr>
            <w:tcW w:w="2532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105"/>
              <w:rPr/>
            </w:pPr>
            <w:r>
              <w:rPr/>
              <w:t xml:space="preserve">COPD          </w:t>
            </w:r>
          </w:p>
        </w:tc>
        <w:tc>
          <w:tcPr>
            <w:tcW w:w="211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95 (11.4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 (17.3)</w:t>
            </w:r>
          </w:p>
        </w:tc>
        <w:tc>
          <w:tcPr>
            <w:tcW w:w="99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5 (16.8)</w:t>
            </w:r>
          </w:p>
        </w:tc>
        <w:tc>
          <w:tcPr>
            <w:tcW w:w="2409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 (17.3)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</w:tr>
    </w:tbl>
    <w:p>
      <w:pPr>
        <w:pStyle w:val="Normal"/>
        <w:jc w:val="left"/>
        <w:rPr/>
      </w:pPr>
      <w:r>
        <w:rPr>
          <w:sz w:val="24"/>
          <w:szCs w:val="24"/>
        </w:rPr>
        <w:t xml:space="preserve">MI, myocardial infarction; STEMI, </w:t>
      </w:r>
      <w:r>
        <w:rPr>
          <w:color w:val="000000"/>
          <w:sz w:val="24"/>
          <w:szCs w:val="24"/>
        </w:rPr>
        <w:t>ST-segment elevation myocardial infarction; NSTEMI, non-ST elevation myocardial infarction;</w:t>
      </w:r>
      <w:r>
        <w:rPr>
          <w:sz w:val="24"/>
          <w:szCs w:val="24"/>
        </w:rPr>
        <w:t xml:space="preserve"> DM, diabetes mellitus; OSA, obstructive sleep apnea; CKD, chronic kidney disease; PAD, peripheral artery disease; COPD, chronic obstructive pulmonary disease </w:t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spacing w:lineRule="auto" w:line="480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7T02:30:00Z</dcterms:created>
  <dc:creator>pengyang lee</dc:creator>
  <dc:description/>
  <cp:keywords/>
  <dc:language>en-US</dc:language>
  <cp:lastModifiedBy>Jamy Vischer</cp:lastModifiedBy>
  <dcterms:modified xsi:type="dcterms:W3CDTF">2019-11-22T04:0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